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3C5A7" w14:textId="77777777" w:rsidR="002D42E0" w:rsidRPr="00621CFC" w:rsidRDefault="002D42E0" w:rsidP="002D42E0">
      <w:pPr>
        <w:snapToGrid w:val="0"/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bookmarkStart w:id="0" w:name="_Hlk132840024"/>
      <w:r w:rsidRPr="00ED2B99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9A1666">
        <w:rPr>
          <w:rFonts w:ascii="Times New Roman" w:eastAsia="宋体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宋体" w:hAnsi="Times New Roman" w:cs="Times New Roman"/>
          <w:b/>
          <w:sz w:val="24"/>
          <w:szCs w:val="24"/>
        </w:rPr>
        <w:t>S6</w:t>
      </w:r>
      <w:r w:rsidRPr="009A166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A1666">
        <w:rPr>
          <w:rFonts w:ascii="Times New Roman" w:hAnsi="Times New Roman" w:cs="Times New Roman"/>
          <w:sz w:val="24"/>
          <w:szCs w:val="24"/>
        </w:rPr>
        <w:t xml:space="preserve">List of primer sequences for E3 genes cDNA sequences in </w:t>
      </w:r>
      <w:proofErr w:type="spellStart"/>
      <w:r w:rsidRPr="009A1666">
        <w:rPr>
          <w:rFonts w:ascii="Times New Roman" w:eastAsia="宋体" w:hAnsi="Times New Roman" w:cs="Times New Roman"/>
          <w:i/>
          <w:sz w:val="24"/>
          <w:szCs w:val="24"/>
        </w:rPr>
        <w:t>Gp</w:t>
      </w:r>
      <w:proofErr w:type="spellEnd"/>
      <w:r w:rsidRPr="009A1666">
        <w:rPr>
          <w:rFonts w:ascii="Times New Roman" w:eastAsia="宋体" w:hAnsi="Times New Roman" w:cs="Times New Roman"/>
          <w:i/>
          <w:sz w:val="24"/>
          <w:szCs w:val="24"/>
        </w:rPr>
        <w:t xml:space="preserve">. </w:t>
      </w:r>
      <w:proofErr w:type="spellStart"/>
      <w:r w:rsidRPr="009A1666">
        <w:rPr>
          <w:rFonts w:ascii="Times New Roman" w:eastAsia="宋体" w:hAnsi="Times New Roman" w:cs="Times New Roman"/>
          <w:i/>
          <w:sz w:val="24"/>
          <w:szCs w:val="24"/>
        </w:rPr>
        <w:t>lemaneiformis</w:t>
      </w:r>
      <w:proofErr w:type="spellEnd"/>
    </w:p>
    <w:tbl>
      <w:tblPr>
        <w:tblStyle w:val="6-31"/>
        <w:tblW w:w="4011" w:type="pct"/>
        <w:jc w:val="center"/>
        <w:tblLayout w:type="fixed"/>
        <w:tblLook w:val="04A0" w:firstRow="1" w:lastRow="0" w:firstColumn="1" w:lastColumn="0" w:noHBand="0" w:noVBand="1"/>
      </w:tblPr>
      <w:tblGrid>
        <w:gridCol w:w="2125"/>
        <w:gridCol w:w="4538"/>
      </w:tblGrid>
      <w:tr w:rsidR="002D42E0" w:rsidRPr="002830B6" w14:paraId="6F89B9AF" w14:textId="77777777" w:rsidTr="00B71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</w:tcPr>
          <w:bookmarkEnd w:id="0"/>
          <w:p w14:paraId="67927E05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Primer name</w:t>
            </w:r>
          </w:p>
        </w:tc>
        <w:tc>
          <w:tcPr>
            <w:tcW w:w="340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</w:tcPr>
          <w:p w14:paraId="79F9644C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Sequence</w:t>
            </w:r>
          </w:p>
        </w:tc>
      </w:tr>
      <w:tr w:rsidR="002D42E0" w:rsidRPr="002830B6" w14:paraId="2E5F079B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A5550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375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BAC688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color w:val="auto"/>
                <w:sz w:val="24"/>
                <w:szCs w:val="24"/>
                <w:shd w:val="clear" w:color="auto" w:fill="FFFFFF"/>
              </w:rPr>
              <w:t>GGACCAAACGCACAAAAGAA</w:t>
            </w:r>
          </w:p>
        </w:tc>
      </w:tr>
      <w:tr w:rsidR="002D42E0" w:rsidRPr="002830B6" w14:paraId="405696CA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B381A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375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80B96F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color w:val="auto"/>
                <w:sz w:val="24"/>
                <w:szCs w:val="24"/>
                <w:shd w:val="clear" w:color="auto" w:fill="FFFFFF"/>
              </w:rPr>
              <w:t>CCAAGCCGTGCCCCAT</w:t>
            </w:r>
          </w:p>
        </w:tc>
      </w:tr>
      <w:tr w:rsidR="002D42E0" w:rsidRPr="002830B6" w14:paraId="7B2AE6EA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E3977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  <w:t>LXC007412.2-F</w:t>
            </w:r>
          </w:p>
          <w:p w14:paraId="3A360F56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  <w:t>LXC007412.2-R</w:t>
            </w:r>
          </w:p>
          <w:p w14:paraId="46F73A0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1417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7AB61A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  <w:t>ATCAACAGGCGTTCAGAGGTC</w:t>
            </w:r>
          </w:p>
          <w:p w14:paraId="1FA8D1D3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  <w:t>CTTCCAAAACCAAAGTGAGTATGTG</w:t>
            </w:r>
          </w:p>
          <w:p w14:paraId="2A863EF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TCTTTAATCGCCTAAACCCC</w:t>
            </w:r>
          </w:p>
        </w:tc>
      </w:tr>
      <w:tr w:rsidR="002D42E0" w:rsidRPr="002830B6" w14:paraId="5AB550C5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E9A70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1417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B89EE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GCAGATTATGGTGCCCTTGTA</w:t>
            </w:r>
          </w:p>
        </w:tc>
      </w:tr>
      <w:tr w:rsidR="002D42E0" w:rsidRPr="002830B6" w14:paraId="0E7007A4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E886A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452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81D25E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GGCGTATCATTCAGCTCATC</w:t>
            </w:r>
          </w:p>
        </w:tc>
      </w:tr>
      <w:tr w:rsidR="002D42E0" w:rsidRPr="002830B6" w14:paraId="4AE07D5B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E1C77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452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AEE6FE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TTCCGTCTCAAAAGAACTCG</w:t>
            </w:r>
          </w:p>
        </w:tc>
      </w:tr>
      <w:tr w:rsidR="002D42E0" w:rsidRPr="002830B6" w14:paraId="6D2B2A5C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35F928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083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A438FE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CCAACCCGTCTACATCCTACT</w:t>
            </w:r>
          </w:p>
        </w:tc>
      </w:tr>
      <w:tr w:rsidR="002D42E0" w:rsidRPr="002830B6" w14:paraId="0816BDC4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04ED3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083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0CBF61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ATGGTATCGTCAAGCTGAGTC</w:t>
            </w:r>
          </w:p>
        </w:tc>
      </w:tr>
      <w:tr w:rsidR="002D42E0" w:rsidRPr="002830B6" w14:paraId="0DC3F3A3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7AAD4A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8086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56ECB6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CCGCCCGTCTTTCCTT</w:t>
            </w:r>
          </w:p>
        </w:tc>
      </w:tr>
      <w:tr w:rsidR="002D42E0" w:rsidRPr="002830B6" w14:paraId="77F9EF75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666ECF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8086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B5D6B0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CACAGCTACTTGCGAGTTCTATT</w:t>
            </w:r>
          </w:p>
        </w:tc>
      </w:tr>
      <w:tr w:rsidR="002D42E0" w:rsidRPr="002830B6" w14:paraId="1693A3DA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644D52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691.2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F71956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TGCGTTCCAACATCGTCA</w:t>
            </w:r>
          </w:p>
        </w:tc>
      </w:tr>
      <w:tr w:rsidR="002D42E0" w:rsidRPr="002830B6" w14:paraId="739270E7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01B118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691.2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F3C9D3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AAGGGTTAAAGCGCTAGCTT</w:t>
            </w:r>
          </w:p>
        </w:tc>
      </w:tr>
      <w:tr w:rsidR="002D42E0" w:rsidRPr="002830B6" w14:paraId="36DF3CBD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02322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426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4B9D52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CCCACGCTGCCTTCTCT</w:t>
            </w:r>
          </w:p>
        </w:tc>
      </w:tr>
      <w:tr w:rsidR="002D42E0" w:rsidRPr="002830B6" w14:paraId="39BE121F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29F282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426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492285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TTTCTAGTTCGGACATGGGTTA</w:t>
            </w:r>
          </w:p>
        </w:tc>
      </w:tr>
      <w:tr w:rsidR="002D42E0" w:rsidRPr="002830B6" w14:paraId="46C01AFD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CA05E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806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5061AE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GGGGTTGGAGGGGATT</w:t>
            </w:r>
          </w:p>
        </w:tc>
      </w:tr>
      <w:tr w:rsidR="002D42E0" w:rsidRPr="002830B6" w14:paraId="06943D1A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D84063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806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2B060F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GTGTTATGGGATGAAAGACGG</w:t>
            </w:r>
          </w:p>
        </w:tc>
      </w:tr>
      <w:tr w:rsidR="002D42E0" w:rsidRPr="002830B6" w14:paraId="4837D48B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F8C52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1261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AFE6D9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GATTTACCCCCTAACCTTGG</w:t>
            </w:r>
          </w:p>
        </w:tc>
      </w:tr>
      <w:tr w:rsidR="002D42E0" w:rsidRPr="002830B6" w14:paraId="6BF259AB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E1BDCD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1261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3B2B21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CCTCCGTTCGTATGTCCTC</w:t>
            </w:r>
          </w:p>
        </w:tc>
      </w:tr>
      <w:tr w:rsidR="002D42E0" w:rsidRPr="002830B6" w14:paraId="5EDA132D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66D64D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812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383871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GGCAGCAGCGGTTTGTC</w:t>
            </w:r>
          </w:p>
        </w:tc>
      </w:tr>
      <w:tr w:rsidR="002D42E0" w:rsidRPr="002830B6" w14:paraId="0A80AB1A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1E942A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812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2701E7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CTTCTTTGAGACTTTTGTTCCAC</w:t>
            </w:r>
          </w:p>
        </w:tc>
      </w:tr>
      <w:tr w:rsidR="002D42E0" w:rsidRPr="002830B6" w14:paraId="7E82DEF6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30B00F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lastRenderedPageBreak/>
              <w:t>LXC007042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DEEEF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GCTGTAGCTTTCCTACCAACGA</w:t>
            </w:r>
          </w:p>
        </w:tc>
      </w:tr>
      <w:tr w:rsidR="002D42E0" w:rsidRPr="002830B6" w14:paraId="4ED7F1DB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B07D1F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7042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BD14E8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GGAGAACTGGCAAGTGATGATTTA</w:t>
            </w:r>
          </w:p>
        </w:tc>
      </w:tr>
      <w:tr w:rsidR="002D42E0" w:rsidRPr="002830B6" w14:paraId="7F7A12AC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6635D9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754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2CB71F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GTCCTTAACTGATGTTGGCACT</w:t>
            </w:r>
          </w:p>
        </w:tc>
      </w:tr>
      <w:tr w:rsidR="002D42E0" w:rsidRPr="002830B6" w14:paraId="342DF05C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2B5EB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754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DCC993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GGGAGCTGAAACGATTTACCTG</w:t>
            </w:r>
          </w:p>
        </w:tc>
      </w:tr>
      <w:tr w:rsidR="002D42E0" w:rsidRPr="002830B6" w14:paraId="214B7630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6AB8B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422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3DF0C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TCGCTAACCTTCGCTCCCAC</w:t>
            </w:r>
          </w:p>
        </w:tc>
      </w:tr>
      <w:tr w:rsidR="002D42E0" w:rsidRPr="002830B6" w14:paraId="7D883926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01CC2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422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00ECC6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GTGTGCGGTCTGACAATGCGG</w:t>
            </w:r>
          </w:p>
        </w:tc>
      </w:tr>
      <w:tr w:rsidR="002D42E0" w:rsidRPr="002830B6" w14:paraId="33524514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05631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486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B81032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CAATCAAATGTCAACCAACGA</w:t>
            </w:r>
          </w:p>
        </w:tc>
      </w:tr>
      <w:tr w:rsidR="002D42E0" w:rsidRPr="002830B6" w14:paraId="0A855A5F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30CDDB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486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56303C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CAATCAAATGTCAACCAACGA</w:t>
            </w:r>
          </w:p>
        </w:tc>
      </w:tr>
      <w:tr w:rsidR="002D42E0" w:rsidRPr="002830B6" w14:paraId="129E4C7A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E8A98E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5609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BD8B85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TGCTTCGTCCTAGATACCAAGAGT</w:t>
            </w:r>
          </w:p>
        </w:tc>
      </w:tr>
      <w:tr w:rsidR="002D42E0" w:rsidRPr="002830B6" w14:paraId="4AFE1DC7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E8B205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5609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025184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GCCTGAACCTGCAAATGAATA</w:t>
            </w:r>
          </w:p>
        </w:tc>
      </w:tr>
      <w:tr w:rsidR="002D42E0" w:rsidRPr="002830B6" w14:paraId="11A1C61F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C9398E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7689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B1C364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GTCAAGGTACTGCGTCGTCC</w:t>
            </w:r>
          </w:p>
        </w:tc>
      </w:tr>
      <w:tr w:rsidR="002D42E0" w:rsidRPr="002830B6" w14:paraId="065488F7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3A513B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7689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4B003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CCATGCCTCATTCCAAACC</w:t>
            </w:r>
          </w:p>
        </w:tc>
      </w:tr>
      <w:tr w:rsidR="002D42E0" w:rsidRPr="002830B6" w14:paraId="16A4D4F5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1721AD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778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73E1A9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GATAGTGAGGTTTGTGAGGC</w:t>
            </w:r>
          </w:p>
        </w:tc>
      </w:tr>
      <w:tr w:rsidR="002D42E0" w:rsidRPr="002830B6" w14:paraId="552FB52F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8A7632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778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E54908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ATCTCTCTGCTTTCTTTCTCTACA</w:t>
            </w:r>
          </w:p>
        </w:tc>
      </w:tr>
      <w:tr w:rsidR="002D42E0" w:rsidRPr="002830B6" w14:paraId="56657C3D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46C0E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5534.3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62A520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AACCCGCCCCAAAAAA</w:t>
            </w:r>
          </w:p>
        </w:tc>
      </w:tr>
      <w:tr w:rsidR="002D42E0" w:rsidRPr="002830B6" w14:paraId="79757CF4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5C122B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5534.3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31C592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CGATAACATCAGCAGGTCAGA</w:t>
            </w:r>
          </w:p>
        </w:tc>
      </w:tr>
      <w:tr w:rsidR="002D42E0" w:rsidRPr="002830B6" w14:paraId="3C036776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4793DA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3681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FFEBB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TTACATTGAGAAGAACACCCC</w:t>
            </w:r>
          </w:p>
        </w:tc>
      </w:tr>
      <w:tr w:rsidR="002D42E0" w:rsidRPr="002830B6" w14:paraId="6BE51759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A4DD86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3681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D35EB4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GTTGTCCCAAAGAACATCC</w:t>
            </w:r>
          </w:p>
        </w:tc>
      </w:tr>
      <w:tr w:rsidR="002D42E0" w:rsidRPr="002830B6" w14:paraId="201C6D07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BDAA3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3991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36F330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TGTAGAGAGGAGTTCTTTGGTAGG</w:t>
            </w:r>
          </w:p>
        </w:tc>
      </w:tr>
      <w:tr w:rsidR="002D42E0" w:rsidRPr="002830B6" w14:paraId="54F32786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8F714B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3991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FA3C97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AGGCGATGTGAAGGCGT</w:t>
            </w:r>
          </w:p>
        </w:tc>
      </w:tr>
      <w:tr w:rsidR="002D42E0" w:rsidRPr="002830B6" w14:paraId="524ED106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40222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1490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6A7D1F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CCTCTCAAGCCTTCCCGT</w:t>
            </w:r>
          </w:p>
        </w:tc>
      </w:tr>
      <w:tr w:rsidR="002D42E0" w:rsidRPr="002830B6" w14:paraId="24A995A8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B5A6F3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1490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D294F7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GTCGAAAGCATCAGATAACC</w:t>
            </w:r>
          </w:p>
        </w:tc>
      </w:tr>
      <w:tr w:rsidR="002D42E0" w:rsidRPr="002830B6" w14:paraId="0AA7A337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DF2447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344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7F6DE4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color w:val="auto"/>
                <w:sz w:val="24"/>
                <w:szCs w:val="24"/>
                <w:shd w:val="clear" w:color="auto" w:fill="FFFFFF"/>
              </w:rPr>
              <w:t>CGCTAGCACTGGGAGATTTC</w:t>
            </w:r>
          </w:p>
        </w:tc>
      </w:tr>
      <w:tr w:rsidR="002D42E0" w:rsidRPr="002830B6" w14:paraId="6AA116F1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2D3139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344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C6330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color w:val="auto"/>
                <w:sz w:val="24"/>
                <w:szCs w:val="24"/>
                <w:shd w:val="clear" w:color="auto" w:fill="FFFFFF"/>
              </w:rPr>
              <w:t>ACTTCCTTCTTCAACGTACTTTCGC</w:t>
            </w:r>
          </w:p>
        </w:tc>
      </w:tr>
      <w:tr w:rsidR="002D42E0" w:rsidRPr="002830B6" w14:paraId="2822E960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FA159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lastRenderedPageBreak/>
              <w:t>LXC001726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1BD764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color w:val="auto"/>
                <w:sz w:val="24"/>
                <w:szCs w:val="24"/>
                <w:shd w:val="clear" w:color="auto" w:fill="FFFFFF"/>
              </w:rPr>
              <w:t>TTGCTTCCTGCTCCTCCTT</w:t>
            </w:r>
          </w:p>
        </w:tc>
      </w:tr>
      <w:tr w:rsidR="002D42E0" w:rsidRPr="002830B6" w14:paraId="5EB5F45A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5FDDBE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1726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CAA202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黑体" w:hAnsi="Times New Roman" w:cs="Times New Roman"/>
                <w:color w:val="auto"/>
                <w:sz w:val="24"/>
                <w:szCs w:val="24"/>
                <w:shd w:val="clear" w:color="auto" w:fill="FFFFFF"/>
              </w:rPr>
              <w:t>TCACAGCCTTTCTGCACTCA</w:t>
            </w:r>
          </w:p>
        </w:tc>
      </w:tr>
      <w:tr w:rsidR="002D42E0" w:rsidRPr="002830B6" w14:paraId="0A187563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6C016E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4838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7F9F8C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CCAGAGAAGCGTTAGCGGC</w:t>
            </w:r>
          </w:p>
        </w:tc>
      </w:tr>
      <w:tr w:rsidR="002D42E0" w:rsidRPr="002830B6" w14:paraId="452D8D3B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5BFAEE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4838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B65D7E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CGGGATGTGGGTTCAAGAC</w:t>
            </w:r>
          </w:p>
        </w:tc>
      </w:tr>
      <w:tr w:rsidR="002D42E0" w:rsidRPr="002830B6" w14:paraId="645A81FC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8FDDD5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4472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3E2692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AAACCAGTGCGAACACAAGC</w:t>
            </w:r>
          </w:p>
        </w:tc>
      </w:tr>
      <w:tr w:rsidR="002D42E0" w:rsidRPr="002830B6" w14:paraId="34E7DD6B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397D4E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4472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891497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GCCACAATTTTTCATTCTCTCTA</w:t>
            </w:r>
          </w:p>
        </w:tc>
      </w:tr>
      <w:tr w:rsidR="002D42E0" w:rsidRPr="002830B6" w14:paraId="389D7836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260F50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1227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2647CD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GCTTCGTTTCACGCTGTCC</w:t>
            </w:r>
          </w:p>
        </w:tc>
      </w:tr>
      <w:tr w:rsidR="002D42E0" w:rsidRPr="002830B6" w14:paraId="2B1B06F5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19894F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1227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B55F6F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CCAGGTTTCGTGCTACAAGTG</w:t>
            </w:r>
          </w:p>
        </w:tc>
      </w:tr>
      <w:tr w:rsidR="002D42E0" w:rsidRPr="002830B6" w14:paraId="63AB9C82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E6B27B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806.2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59EB7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AGCACCATTCACCACCAGAT</w:t>
            </w:r>
          </w:p>
        </w:tc>
      </w:tr>
      <w:tr w:rsidR="002D42E0" w:rsidRPr="002830B6" w14:paraId="5A082369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A0045D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6806.2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D43529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TGACCTCCCCGTCCGTTT</w:t>
            </w:r>
          </w:p>
        </w:tc>
      </w:tr>
      <w:tr w:rsidR="002D42E0" w:rsidRPr="002830B6" w14:paraId="0366EDA1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4351D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111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A808D1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GGCATCATCCAGCATAAACGC</w:t>
            </w:r>
          </w:p>
        </w:tc>
      </w:tr>
      <w:tr w:rsidR="002D42E0" w:rsidRPr="002830B6" w14:paraId="5DE4638B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B6F9B5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0111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965268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CCTACATCGCAACCCCAGC</w:t>
            </w:r>
          </w:p>
        </w:tc>
      </w:tr>
      <w:tr w:rsidR="002D42E0" w:rsidRPr="002830B6" w14:paraId="05667BFE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CBA23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8198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19EB59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TCCAAACTTTGCGCGTCC</w:t>
            </w:r>
          </w:p>
        </w:tc>
      </w:tr>
      <w:tr w:rsidR="002D42E0" w:rsidRPr="002830B6" w14:paraId="55FC338D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AF7DC3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clear" w:color="auto" w:fill="FFFFFF"/>
              </w:rPr>
              <w:t>LXC008198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788E69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ACAAAAGCCCCCTGTAACCA</w:t>
            </w:r>
          </w:p>
        </w:tc>
      </w:tr>
      <w:tr w:rsidR="002D42E0" w:rsidRPr="002830B6" w14:paraId="64469C00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528728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1519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17E8B1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GGACGCCTTGTGCCGA</w:t>
            </w:r>
          </w:p>
        </w:tc>
      </w:tr>
      <w:tr w:rsidR="002D42E0" w:rsidRPr="002830B6" w14:paraId="2E4BE375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DB93B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1519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BE22D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CCTCTCCCCCACCTAACTCT</w:t>
            </w:r>
          </w:p>
        </w:tc>
      </w:tr>
      <w:tr w:rsidR="002D42E0" w:rsidRPr="002830B6" w14:paraId="06E91ABE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61C650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0515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01B77E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GCTATCAATGCTGAGTTGGACA</w:t>
            </w:r>
          </w:p>
        </w:tc>
      </w:tr>
      <w:tr w:rsidR="002D42E0" w:rsidRPr="002830B6" w14:paraId="3FE8693D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B3A6D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0515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1377D2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GTCCAACTCAGCATTGATAGCA</w:t>
            </w:r>
          </w:p>
        </w:tc>
      </w:tr>
      <w:tr w:rsidR="002D42E0" w:rsidRPr="002830B6" w14:paraId="79D52C6A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1A1A9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7451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7BAE29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TCTTCCAACCGATGACCTTT</w:t>
            </w:r>
          </w:p>
        </w:tc>
      </w:tr>
      <w:tr w:rsidR="002D42E0" w:rsidRPr="002830B6" w14:paraId="216A3CA4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15D05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7451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E5D6B2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TCTACCTCTGTCCAACACCCAC</w:t>
            </w:r>
          </w:p>
        </w:tc>
      </w:tr>
      <w:tr w:rsidR="002D42E0" w:rsidRPr="002830B6" w14:paraId="693C7143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A51F1F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6054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A79CEF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TTTCGCTGGCACGCAC</w:t>
            </w:r>
          </w:p>
        </w:tc>
      </w:tr>
      <w:tr w:rsidR="002D42E0" w:rsidRPr="002830B6" w14:paraId="5D8DC8AF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D1FBAB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6054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B0B146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CTGGACATCCCAACACAAG</w:t>
            </w:r>
          </w:p>
        </w:tc>
      </w:tr>
      <w:tr w:rsidR="002D42E0" w:rsidRPr="002830B6" w14:paraId="36069B7E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58BDE3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7039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797EEA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AGCGGTTAGCGAAGAAAGC</w:t>
            </w:r>
          </w:p>
        </w:tc>
      </w:tr>
      <w:tr w:rsidR="002D42E0" w:rsidRPr="002830B6" w14:paraId="615DEE0C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880B5D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7039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28B96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TCCAAACAAACAGCACAAACATCA</w:t>
            </w:r>
          </w:p>
        </w:tc>
      </w:tr>
      <w:tr w:rsidR="002D42E0" w:rsidRPr="002830B6" w14:paraId="28CDB17E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823AB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LXC001652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128D8F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GTCCACCCTCGACACGGTAA</w:t>
            </w:r>
          </w:p>
        </w:tc>
      </w:tr>
      <w:tr w:rsidR="002D42E0" w:rsidRPr="002830B6" w14:paraId="1B569D3D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1F031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1652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C58A48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GATGTCCAAGGCACAGGTAAGA</w:t>
            </w:r>
          </w:p>
        </w:tc>
      </w:tr>
      <w:tr w:rsidR="002D42E0" w:rsidRPr="002830B6" w14:paraId="4C90E346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DADFA9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0861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C34092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GTAACTGAATATGGGGAGCTTATGTG</w:t>
            </w:r>
          </w:p>
        </w:tc>
      </w:tr>
      <w:tr w:rsidR="002D42E0" w:rsidRPr="002830B6" w14:paraId="5D8E3A46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6BE425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0861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1C58F9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GCTGCTGTGTATGTATGATGGT</w:t>
            </w:r>
          </w:p>
        </w:tc>
      </w:tr>
      <w:tr w:rsidR="002D42E0" w:rsidRPr="002830B6" w14:paraId="28C787F9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5E65E6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6211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77F38F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GACCCTTCAGCCGAACACAA</w:t>
            </w:r>
          </w:p>
        </w:tc>
      </w:tr>
      <w:tr w:rsidR="002D42E0" w:rsidRPr="002830B6" w14:paraId="05FE5319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B818D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6211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9D276C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TGAGACAGGATGGCGACAAAT</w:t>
            </w:r>
          </w:p>
        </w:tc>
      </w:tr>
      <w:tr w:rsidR="002D42E0" w:rsidRPr="002830B6" w14:paraId="202C35CF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C6991D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5534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EC9566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TGGCAGGACTGAAAAGGGTG</w:t>
            </w:r>
          </w:p>
        </w:tc>
      </w:tr>
      <w:tr w:rsidR="002D42E0" w:rsidRPr="002830B6" w14:paraId="51C990F4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19122D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5534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DB293A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GCAAGGCGGTGCGTAACAA</w:t>
            </w:r>
          </w:p>
        </w:tc>
      </w:tr>
      <w:tr w:rsidR="002D42E0" w:rsidRPr="002830B6" w14:paraId="260B9C93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CAB649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5534.2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BFD999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TCTGGCAGGACTGAAAAGGG</w:t>
            </w:r>
          </w:p>
        </w:tc>
      </w:tr>
      <w:tr w:rsidR="002D42E0" w:rsidRPr="002830B6" w14:paraId="2A384A1E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826CA6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5534.2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8EED73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TCGTCTGGGGCACATCTCG</w:t>
            </w:r>
          </w:p>
        </w:tc>
      </w:tr>
      <w:tr w:rsidR="002D42E0" w:rsidRPr="002830B6" w14:paraId="78DF62E1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8025C2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2035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355A8A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TCCGATGAGAAGCAGTTAGCCA</w:t>
            </w:r>
          </w:p>
        </w:tc>
      </w:tr>
      <w:tr w:rsidR="002D42E0" w:rsidRPr="002830B6" w14:paraId="031B3DF0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E15098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2035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DD9EA0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TCCTTTTCGTAGGTTTCCAGACA</w:t>
            </w:r>
          </w:p>
        </w:tc>
      </w:tr>
      <w:tr w:rsidR="002D42E0" w:rsidRPr="002830B6" w14:paraId="3460072D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23E38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2549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DD5704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AACCACTGCTTCCACCAAAA</w:t>
            </w:r>
          </w:p>
        </w:tc>
      </w:tr>
      <w:tr w:rsidR="002D42E0" w:rsidRPr="002830B6" w14:paraId="79B757CD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00113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2549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A0D927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CCATTCCAGCCAGCTCTGA</w:t>
            </w:r>
          </w:p>
        </w:tc>
      </w:tr>
      <w:tr w:rsidR="002D42E0" w:rsidRPr="002830B6" w14:paraId="59150EE5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B03AE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7722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CF7053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TGGAGGACTTTGACAGCAATACA</w:t>
            </w:r>
          </w:p>
        </w:tc>
      </w:tr>
      <w:tr w:rsidR="002D42E0" w:rsidRPr="002830B6" w14:paraId="0369F623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E952DE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7722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1CC2CC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TTTTCAGAGCCAAGAAACCTACACT</w:t>
            </w:r>
          </w:p>
        </w:tc>
      </w:tr>
      <w:tr w:rsidR="002D42E0" w:rsidRPr="002830B6" w14:paraId="44D7A709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145118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2149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77B7ED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CATGCCTCGTCTTACATCTGGA</w:t>
            </w:r>
          </w:p>
        </w:tc>
      </w:tr>
      <w:tr w:rsidR="002D42E0" w:rsidRPr="002830B6" w14:paraId="4927513F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2FD6FE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2149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579621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GCACATTGTTTGGGGGTTAT</w:t>
            </w:r>
          </w:p>
        </w:tc>
      </w:tr>
      <w:tr w:rsidR="002D42E0" w:rsidRPr="002830B6" w14:paraId="05DE50D2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64AEE3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5020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95FB81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GCCGTAGATGACAGCATTTGG</w:t>
            </w:r>
          </w:p>
        </w:tc>
      </w:tr>
      <w:tr w:rsidR="002D42E0" w:rsidRPr="002830B6" w14:paraId="20CFCD3E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CF2A4F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5020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96DE01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GGTTGCCTTCTCCTTCGTTC</w:t>
            </w:r>
          </w:p>
        </w:tc>
      </w:tr>
      <w:tr w:rsidR="002D42E0" w:rsidRPr="002830B6" w14:paraId="573F5442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01872F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0912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ABF0BC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GCAAAGCCGTCAGAAGTCG</w:t>
            </w:r>
          </w:p>
        </w:tc>
      </w:tr>
      <w:tr w:rsidR="002D42E0" w:rsidRPr="002830B6" w14:paraId="5D6393CB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903A66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0912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1D2D67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ACCGCTGTTTACTGCCCAC</w:t>
            </w:r>
          </w:p>
        </w:tc>
      </w:tr>
      <w:tr w:rsidR="002D42E0" w:rsidRPr="002830B6" w14:paraId="57C07FC1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29C89C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7412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01D7CB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GGGAAGTGAACGTCAAAAA</w:t>
            </w:r>
          </w:p>
        </w:tc>
      </w:tr>
      <w:tr w:rsidR="002D42E0" w:rsidRPr="002830B6" w14:paraId="464F0CC5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F1F671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7412.1-R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881308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TGAGGCGGTAGTAGTGTGGATA</w:t>
            </w:r>
          </w:p>
        </w:tc>
      </w:tr>
      <w:tr w:rsidR="002D42E0" w:rsidRPr="002830B6" w14:paraId="7A6943F1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A9CCF0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LXC000380.1-F</w:t>
            </w:r>
          </w:p>
        </w:tc>
        <w:tc>
          <w:tcPr>
            <w:tcW w:w="34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27F831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TGTGACCGCTGCGAGTTT</w:t>
            </w:r>
          </w:p>
        </w:tc>
      </w:tr>
      <w:tr w:rsidR="002D42E0" w:rsidRPr="002830B6" w14:paraId="634DBC22" w14:textId="77777777" w:rsidTr="00B71484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607414" w14:textId="77777777" w:rsidR="002D42E0" w:rsidRPr="002830B6" w:rsidRDefault="002D42E0" w:rsidP="00B71484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XC000380.1-R</w:t>
            </w:r>
          </w:p>
        </w:tc>
        <w:tc>
          <w:tcPr>
            <w:tcW w:w="3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52031A" w14:textId="77777777" w:rsidR="002D42E0" w:rsidRPr="002830B6" w:rsidRDefault="002D42E0" w:rsidP="00B71484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2830B6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CATGAAGACCTTGTAGGTAATGAA</w:t>
            </w:r>
          </w:p>
        </w:tc>
      </w:tr>
    </w:tbl>
    <w:p w14:paraId="38374D54" w14:textId="77777777" w:rsidR="002D42E0" w:rsidRDefault="002D42E0" w:rsidP="002D42E0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2D42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A1DA2F" w14:textId="77777777" w:rsidR="00413CAE" w:rsidRDefault="00942E87">
      <w:bookmarkStart w:id="1" w:name="_GoBack"/>
      <w:bookmarkEnd w:id="1"/>
    </w:p>
    <w:sectPr w:rsidR="00413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CE6EAA" w14:textId="77777777" w:rsidR="00942E87" w:rsidRDefault="00942E87" w:rsidP="002D42E0">
      <w:r>
        <w:separator/>
      </w:r>
    </w:p>
  </w:endnote>
  <w:endnote w:type="continuationSeparator" w:id="0">
    <w:p w14:paraId="6F2B1595" w14:textId="77777777" w:rsidR="00942E87" w:rsidRDefault="00942E87" w:rsidP="002D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88C67" w14:textId="77777777" w:rsidR="00942E87" w:rsidRDefault="00942E87" w:rsidP="002D42E0">
      <w:r>
        <w:separator/>
      </w:r>
    </w:p>
  </w:footnote>
  <w:footnote w:type="continuationSeparator" w:id="0">
    <w:p w14:paraId="3DF08B2D" w14:textId="77777777" w:rsidR="00942E87" w:rsidRDefault="00942E87" w:rsidP="002D4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324"/>
    <w:rsid w:val="002437C0"/>
    <w:rsid w:val="002D42E0"/>
    <w:rsid w:val="003B4324"/>
    <w:rsid w:val="00942E87"/>
    <w:rsid w:val="0099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BF84CB-2A49-46BB-A809-44E500641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42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2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2E0"/>
    <w:rPr>
      <w:sz w:val="18"/>
      <w:szCs w:val="18"/>
    </w:rPr>
  </w:style>
  <w:style w:type="table" w:customStyle="1" w:styleId="6-31">
    <w:name w:val="清单表 6 彩色 - 着色 31"/>
    <w:basedOn w:val="a1"/>
    <w:uiPriority w:val="51"/>
    <w:qFormat/>
    <w:rsid w:val="002D42E0"/>
    <w:rPr>
      <w:color w:val="7B7B7B"/>
      <w:kern w:val="0"/>
      <w:sz w:val="20"/>
      <w:szCs w:val="20"/>
    </w:rPr>
    <w:tblPr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2</cp:revision>
  <dcterms:created xsi:type="dcterms:W3CDTF">2023-04-20T02:34:00Z</dcterms:created>
  <dcterms:modified xsi:type="dcterms:W3CDTF">2023-04-20T02:35:00Z</dcterms:modified>
</cp:coreProperties>
</file>